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153" w:rsidRPr="00385797" w:rsidRDefault="00CB4C01" w:rsidP="00283153">
      <w:pPr>
        <w:pStyle w:val="Caption"/>
        <w:keepNext/>
        <w:keepLines/>
        <w:rPr>
          <w:rFonts w:ascii="Times New Roman" w:eastAsia="MingLiU" w:hAnsi="Times New Roman" w:cs="Times New Roman"/>
          <w:b w:val="0"/>
          <w:sz w:val="24"/>
          <w:szCs w:val="24"/>
        </w:rPr>
      </w:pPr>
      <w:r>
        <w:rPr>
          <w:rFonts w:ascii="Times New Roman" w:eastAsia="MingLiU" w:hAnsi="Times New Roman" w:cs="Times New Roman"/>
          <w:sz w:val="24"/>
          <w:szCs w:val="24"/>
        </w:rPr>
        <w:t xml:space="preserve">TABLE S1. </w:t>
      </w:r>
      <w:r w:rsidR="006E60E3">
        <w:rPr>
          <w:rFonts w:ascii="Times New Roman" w:eastAsia="MingLiU" w:hAnsi="Times New Roman" w:cs="Times New Roman"/>
          <w:b w:val="0"/>
          <w:sz w:val="24"/>
          <w:szCs w:val="24"/>
        </w:rPr>
        <w:t>Formation of heat resistant endospores by</w:t>
      </w:r>
      <w:r w:rsidR="00283153" w:rsidRPr="00385797">
        <w:rPr>
          <w:rFonts w:ascii="Times New Roman" w:eastAsia="MingLiU" w:hAnsi="Times New Roman" w:cs="Times New Roman"/>
          <w:b w:val="0"/>
          <w:sz w:val="24"/>
          <w:szCs w:val="24"/>
        </w:rPr>
        <w:t xml:space="preserve"> </w:t>
      </w:r>
      <w:proofErr w:type="spellStart"/>
      <w:r w:rsidR="00283153" w:rsidRPr="00385797">
        <w:rPr>
          <w:rFonts w:ascii="Times New Roman" w:eastAsia="MingLiU" w:hAnsi="Times New Roman" w:cs="Times New Roman"/>
          <w:b w:val="0"/>
          <w:i/>
          <w:sz w:val="24"/>
          <w:szCs w:val="24"/>
        </w:rPr>
        <w:t>qsr</w:t>
      </w:r>
      <w:proofErr w:type="spellEnd"/>
      <w:r w:rsidR="00283153" w:rsidRPr="00385797">
        <w:rPr>
          <w:rFonts w:ascii="Times New Roman" w:eastAsia="MingLiU" w:hAnsi="Times New Roman" w:cs="Times New Roman"/>
          <w:b w:val="0"/>
          <w:sz w:val="24"/>
          <w:szCs w:val="24"/>
        </w:rPr>
        <w:t xml:space="preserve"> mut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3"/>
        <w:gridCol w:w="2396"/>
        <w:gridCol w:w="1053"/>
      </w:tblGrid>
      <w:tr w:rsidR="00283153" w:rsidRPr="00385797" w:rsidTr="008427A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3153" w:rsidRPr="00385797" w:rsidRDefault="00385797" w:rsidP="008427A1">
            <w:pPr>
              <w:pStyle w:val="Tabletext"/>
              <w:keepNext/>
              <w:keepLines/>
              <w:ind w:left="223" w:hanging="22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Heat-resistant</w:t>
            </w:r>
            <w:r w:rsidR="00283153"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283153" w:rsidRPr="00385797" w:rsidRDefault="00283153" w:rsidP="00385797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5797"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A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9.50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617C1B"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B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C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D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8.91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E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F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8.22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G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53" w:type="dxa"/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*0.036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  <w:tcBorders>
              <w:bottom w:val="nil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C. acetobutylicum qsrH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::CT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</w:p>
        </w:tc>
        <w:tc>
          <w:tcPr>
            <w:tcW w:w="0" w:type="auto"/>
            <w:tcBorders>
              <w:bottom w:val="nil"/>
            </w:tcBorders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53" w:type="dxa"/>
            <w:tcBorders>
              <w:bottom w:val="nil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283153" w:rsidRPr="00385797" w:rsidTr="008427A1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83153" w:rsidRPr="00385797" w:rsidRDefault="00283153" w:rsidP="004B7EE8">
            <w:pPr>
              <w:pStyle w:val="Tabletext"/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acetobutylicum</w:t>
            </w:r>
            <w:r w:rsidR="00385797"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>ATCC 824</w:t>
            </w:r>
            <w:r w:rsidRPr="003857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83153" w:rsidRPr="00385797" w:rsidRDefault="00283153" w:rsidP="008427A1">
            <w:pPr>
              <w:pStyle w:val="Tabletext"/>
              <w:keepNext/>
              <w:keepLines/>
              <w:tabs>
                <w:tab w:val="decimal" w:pos="5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 w:rsidR="00BE321C">
              <w:rPr>
                <w:rFonts w:cs="Times New Roman"/>
              </w:rPr>
              <w:t>×</w:t>
            </w:r>
            <w:r w:rsidRPr="0038579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:rsidR="00283153" w:rsidRPr="00385797" w:rsidRDefault="001B5EDC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3153" w:rsidRPr="00385797" w:rsidTr="008427A1">
        <w:trPr>
          <w:cantSplit/>
        </w:trPr>
        <w:tc>
          <w:tcPr>
            <w:tcW w:w="6912" w:type="dxa"/>
            <w:gridSpan w:val="3"/>
            <w:tcBorders>
              <w:top w:val="single" w:sz="4" w:space="0" w:color="auto"/>
              <w:bottom w:val="nil"/>
            </w:tcBorders>
          </w:tcPr>
          <w:p w:rsidR="00283153" w:rsidRPr="00385797" w:rsidRDefault="00385797" w:rsidP="004B7EE8">
            <w:pPr>
              <w:pStyle w:val="Tabl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85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283153" w:rsidRPr="00385797">
              <w:rPr>
                <w:rFonts w:ascii="Times New Roman" w:hAnsi="Times New Roman" w:cs="Times New Roman"/>
                <w:sz w:val="24"/>
                <w:szCs w:val="24"/>
              </w:rPr>
              <w:t>Significant differences to the wild</w:t>
            </w:r>
            <w:r w:rsidR="00640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283153" w:rsidRPr="00385797">
              <w:rPr>
                <w:rFonts w:ascii="Times New Roman" w:hAnsi="Times New Roman" w:cs="Times New Roman"/>
                <w:sz w:val="24"/>
                <w:szCs w:val="24"/>
              </w:rPr>
              <w:t>type are indicated by an asterisk.</w:t>
            </w:r>
          </w:p>
          <w:p w:rsidR="00283153" w:rsidRPr="00385797" w:rsidRDefault="00283153" w:rsidP="004B7EE8">
            <w:pPr>
              <w:pStyle w:val="Tabletext"/>
              <w:keepNext/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7AAB" w:rsidRPr="00385797" w:rsidRDefault="00640E2B">
      <w:pPr>
        <w:rPr>
          <w:rFonts w:cs="Times New Roman"/>
        </w:rPr>
      </w:pPr>
    </w:p>
    <w:sectPr w:rsidR="00A27AAB" w:rsidRPr="00385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153"/>
    <w:rsid w:val="001B5EDC"/>
    <w:rsid w:val="00255986"/>
    <w:rsid w:val="00283153"/>
    <w:rsid w:val="00385797"/>
    <w:rsid w:val="0049191B"/>
    <w:rsid w:val="0057511A"/>
    <w:rsid w:val="00617C1B"/>
    <w:rsid w:val="00640E2B"/>
    <w:rsid w:val="006E60E3"/>
    <w:rsid w:val="008427A1"/>
    <w:rsid w:val="00915E9B"/>
    <w:rsid w:val="00971217"/>
    <w:rsid w:val="00BE321C"/>
    <w:rsid w:val="00C424D8"/>
    <w:rsid w:val="00CB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98E4"/>
  <w15:docId w15:val="{659C7A0C-BF45-4F46-A593-B0FAF652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153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3153"/>
    <w:pPr>
      <w:spacing w:line="240" w:lineRule="auto"/>
    </w:pPr>
    <w:rPr>
      <w:rFonts w:asciiTheme="minorHAnsi" w:hAnsiTheme="minorHAnsi"/>
      <w:b/>
      <w:bCs/>
      <w:szCs w:val="18"/>
    </w:rPr>
  </w:style>
  <w:style w:type="paragraph" w:customStyle="1" w:styleId="Tabletext">
    <w:name w:val="Table text"/>
    <w:basedOn w:val="NoSpacing"/>
    <w:next w:val="Normal"/>
    <w:qFormat/>
    <w:rsid w:val="00283153"/>
    <w:pPr>
      <w:spacing w:line="276" w:lineRule="auto"/>
    </w:pPr>
    <w:rPr>
      <w:rFonts w:asciiTheme="minorHAnsi" w:hAnsiTheme="minorHAnsi" w:cstheme="minorHAnsi"/>
      <w:noProof/>
      <w:szCs w:val="20"/>
      <w:lang w:eastAsia="en-GB"/>
    </w:rPr>
  </w:style>
  <w:style w:type="paragraph" w:styleId="NoSpacing">
    <w:name w:val="No Spacing"/>
    <w:uiPriority w:val="1"/>
    <w:qFormat/>
    <w:rsid w:val="00283153"/>
    <w:pPr>
      <w:spacing w:after="0" w:line="240" w:lineRule="auto"/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6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te, Ann-Kathrin (RBI-UK)</dc:creator>
  <cp:lastModifiedBy>Klaus Winzer</cp:lastModifiedBy>
  <cp:revision>2</cp:revision>
  <cp:lastPrinted>2020-01-27T10:36:00Z</cp:lastPrinted>
  <dcterms:created xsi:type="dcterms:W3CDTF">2020-01-27T11:29:00Z</dcterms:created>
  <dcterms:modified xsi:type="dcterms:W3CDTF">2020-01-27T11:29:00Z</dcterms:modified>
</cp:coreProperties>
</file>